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76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01"/>
        <w:gridCol w:w="1184"/>
        <w:gridCol w:w="1077"/>
        <w:gridCol w:w="1058"/>
        <w:gridCol w:w="1148"/>
        <w:gridCol w:w="1108"/>
        <w:gridCol w:w="1058"/>
        <w:gridCol w:w="1058"/>
        <w:gridCol w:w="1058"/>
        <w:gridCol w:w="1058"/>
        <w:gridCol w:w="1158"/>
      </w:tblGrid>
      <w:tr w:rsidR="009866D8" w:rsidRPr="0000527E" w14:paraId="4D13D432" w14:textId="77777777" w:rsidTr="00EF26B3">
        <w:tc>
          <w:tcPr>
            <w:tcW w:w="801" w:type="dxa"/>
            <w:shd w:val="clear" w:color="auto" w:fill="auto"/>
          </w:tcPr>
          <w:p w14:paraId="2310FAD9" w14:textId="77777777" w:rsidR="009866D8" w:rsidRPr="0000527E" w:rsidRDefault="009866D8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</w:p>
        </w:tc>
        <w:tc>
          <w:tcPr>
            <w:tcW w:w="4467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741851" w14:textId="77777777" w:rsidR="009866D8" w:rsidRPr="0000527E" w:rsidRDefault="009866D8" w:rsidP="00EF26B3">
            <w:pPr>
              <w:spacing w:after="12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n-respiratory skeletal muscle</w:t>
            </w:r>
          </w:p>
        </w:tc>
        <w:tc>
          <w:tcPr>
            <w:tcW w:w="216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5D230" w14:textId="77777777" w:rsidR="009866D8" w:rsidRPr="0000527E" w:rsidRDefault="009866D8" w:rsidP="00EF26B3">
            <w:pPr>
              <w:spacing w:after="12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iaphragm only</w:t>
            </w:r>
          </w:p>
        </w:tc>
        <w:tc>
          <w:tcPr>
            <w:tcW w:w="211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D5175" w14:textId="77777777" w:rsidR="009866D8" w:rsidRPr="0000527E" w:rsidRDefault="009866D8" w:rsidP="00EF26B3">
            <w:pPr>
              <w:spacing w:after="12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Heart only</w:t>
            </w:r>
          </w:p>
        </w:tc>
        <w:tc>
          <w:tcPr>
            <w:tcW w:w="221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ABD0F" w14:textId="77777777" w:rsidR="009866D8" w:rsidRDefault="009866D8" w:rsidP="00EF26B3">
            <w:pPr>
              <w:spacing w:after="12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A only</w:t>
            </w:r>
          </w:p>
        </w:tc>
      </w:tr>
      <w:tr w:rsidR="009866D8" w:rsidRPr="0000527E" w14:paraId="31112B7E" w14:textId="77777777" w:rsidTr="00EF26B3">
        <w:tc>
          <w:tcPr>
            <w:tcW w:w="801" w:type="dxa"/>
            <w:shd w:val="clear" w:color="auto" w:fill="auto"/>
          </w:tcPr>
          <w:p w14:paraId="0CC063CD" w14:textId="77777777" w:rsidR="009866D8" w:rsidRPr="0000527E" w:rsidRDefault="009866D8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C15696" w14:textId="77777777" w:rsidR="009866D8" w:rsidRPr="00AA2433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A2433">
              <w:rPr>
                <w:rFonts w:ascii="Calibri" w:hAnsi="Calibri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238B49" w14:textId="77777777" w:rsidR="009866D8" w:rsidRPr="00AA2433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A2433">
              <w:rPr>
                <w:rFonts w:ascii="Calibri" w:hAnsi="Calibri"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364B6" w14:textId="77777777" w:rsidR="009866D8" w:rsidRPr="00AA2433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A2433">
              <w:rPr>
                <w:rFonts w:ascii="Calibri" w:hAnsi="Calibri"/>
                <w:color w:val="000000"/>
                <w:sz w:val="24"/>
                <w:szCs w:val="24"/>
              </w:rPr>
              <w:t>Muscle</w:t>
            </w:r>
          </w:p>
        </w:tc>
        <w:tc>
          <w:tcPr>
            <w:tcW w:w="114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B50E4" w14:textId="77777777" w:rsidR="009866D8" w:rsidRPr="00AA2433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A2433">
              <w:rPr>
                <w:rFonts w:ascii="Calibri" w:hAnsi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3B0C34" w14:textId="77777777" w:rsidR="009866D8" w:rsidRPr="00AA2433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A2433">
              <w:rPr>
                <w:rFonts w:ascii="Calibri" w:hAnsi="Calibri"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105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4FE468" w14:textId="77777777" w:rsidR="009866D8" w:rsidRPr="00AA2433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A2433">
              <w:rPr>
                <w:rFonts w:ascii="Calibri" w:hAnsi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A487D" w14:textId="77777777" w:rsidR="009866D8" w:rsidRPr="00AA2433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A2433">
              <w:rPr>
                <w:rFonts w:ascii="Calibri" w:hAnsi="Calibri"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10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BD407" w14:textId="77777777" w:rsidR="009866D8" w:rsidRPr="00AA2433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A2433">
              <w:rPr>
                <w:rFonts w:ascii="Calibri" w:hAnsi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C1EA9B" w14:textId="77777777" w:rsidR="009866D8" w:rsidRPr="00AA2433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A2433">
              <w:rPr>
                <w:rFonts w:ascii="Calibri" w:hAnsi="Calibri"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5222E2" w14:textId="77777777" w:rsidR="009866D8" w:rsidRPr="00AA2433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A2433">
              <w:rPr>
                <w:rFonts w:ascii="Calibri" w:hAnsi="Calibri"/>
                <w:color w:val="000000"/>
                <w:sz w:val="24"/>
                <w:szCs w:val="24"/>
              </w:rPr>
              <w:t>Age</w:t>
            </w:r>
          </w:p>
        </w:tc>
      </w:tr>
      <w:tr w:rsidR="009866D8" w:rsidRPr="0000527E" w14:paraId="38FA4C37" w14:textId="77777777" w:rsidTr="00EF26B3">
        <w:tc>
          <w:tcPr>
            <w:tcW w:w="801" w:type="dxa"/>
            <w:shd w:val="clear" w:color="auto" w:fill="auto"/>
          </w:tcPr>
          <w:p w14:paraId="7ABE501F" w14:textId="77777777" w:rsidR="009866D8" w:rsidRPr="0000527E" w:rsidRDefault="009866D8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00527E">
              <w:rPr>
                <w:rFonts w:ascii="Calibri" w:hAnsi="Calibri"/>
              </w:rPr>
              <w:t>Best pair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149CCF" w14:textId="77777777" w:rsidR="009866D8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P3D1</w:t>
            </w:r>
          </w:p>
          <w:p w14:paraId="1BD0B29A" w14:textId="77777777" w:rsidR="009866D8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30608C19" w14:textId="77777777" w:rsidR="009866D8" w:rsidRPr="0000527E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HTATSF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EB5FDF" w14:textId="77777777" w:rsidR="009866D8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CDC40</w:t>
            </w:r>
          </w:p>
          <w:p w14:paraId="1AC997C0" w14:textId="77777777" w:rsidR="009866D8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42CF5AE6" w14:textId="77777777" w:rsidR="009866D8" w:rsidRPr="007125EF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P3D1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DEF23D" w14:textId="77777777" w:rsidR="009866D8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P3D1</w:t>
            </w:r>
          </w:p>
          <w:p w14:paraId="2EFFC8FB" w14:textId="77777777" w:rsidR="009866D8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25CE0F37" w14:textId="77777777" w:rsidR="009866D8" w:rsidRPr="0000527E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CSNK2A2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2A7623" w14:textId="77777777" w:rsidR="009866D8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P3D1</w:t>
            </w:r>
          </w:p>
          <w:p w14:paraId="11030FA8" w14:textId="77777777" w:rsidR="009866D8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3D7C6C15" w14:textId="77777777" w:rsidR="009866D8" w:rsidRPr="0000527E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CSNK2A2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4B497A" w14:textId="77777777" w:rsidR="009866D8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P3D1</w:t>
            </w:r>
          </w:p>
          <w:p w14:paraId="084EC416" w14:textId="77777777" w:rsidR="009866D8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50C52FA5" w14:textId="77777777" w:rsidR="009866D8" w:rsidRPr="0000527E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HTATSF1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37C1BADD" w14:textId="77777777" w:rsidR="009866D8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P3D1</w:t>
            </w:r>
          </w:p>
          <w:p w14:paraId="1E2A75AC" w14:textId="77777777" w:rsidR="009866D8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5DF1029A" w14:textId="77777777" w:rsidR="009866D8" w:rsidRPr="0000527E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HTATSF1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FDB3DA" w14:textId="77777777" w:rsidR="009866D8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HTATSF1+</w:t>
            </w:r>
          </w:p>
          <w:p w14:paraId="7CE966DE" w14:textId="77777777" w:rsidR="009866D8" w:rsidRPr="0000527E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CSNK2A2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1C4717" w14:textId="77777777" w:rsidR="009866D8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P3D1</w:t>
            </w:r>
          </w:p>
          <w:p w14:paraId="54E01240" w14:textId="77777777" w:rsidR="009866D8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3328F35F" w14:textId="77777777" w:rsidR="009866D8" w:rsidRPr="0000527E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CSNK2A2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450D6059" w14:textId="77777777" w:rsidR="009866D8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RPL13A</w:t>
            </w:r>
          </w:p>
          <w:p w14:paraId="2D361232" w14:textId="77777777" w:rsidR="009866D8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0E64D62B" w14:textId="77777777" w:rsidR="009866D8" w:rsidRPr="0000527E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SDHA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4D78E678" w14:textId="77777777" w:rsidR="009866D8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CDC40</w:t>
            </w:r>
          </w:p>
          <w:p w14:paraId="322E61EF" w14:textId="77777777" w:rsidR="009866D8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+</w:t>
            </w:r>
          </w:p>
          <w:p w14:paraId="386FED95" w14:textId="77777777" w:rsidR="009866D8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kern w:val="24"/>
                <w:sz w:val="22"/>
                <w:szCs w:val="28"/>
              </w:rPr>
              <w:t>AP3D1</w:t>
            </w:r>
          </w:p>
        </w:tc>
      </w:tr>
      <w:tr w:rsidR="009866D8" w:rsidRPr="0000527E" w14:paraId="40B36CDD" w14:textId="77777777" w:rsidTr="00EF26B3">
        <w:trPr>
          <w:trHeight w:val="269"/>
        </w:trPr>
        <w:tc>
          <w:tcPr>
            <w:tcW w:w="801" w:type="dxa"/>
            <w:shd w:val="clear" w:color="auto" w:fill="auto"/>
            <w:vAlign w:val="center"/>
          </w:tcPr>
          <w:p w14:paraId="754AA0B6" w14:textId="77777777" w:rsidR="009866D8" w:rsidRPr="0000527E" w:rsidRDefault="009866D8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00527E">
              <w:rPr>
                <w:rFonts w:ascii="Calibri" w:hAnsi="Calibri"/>
              </w:rPr>
              <w:t xml:space="preserve">Most </w:t>
            </w:r>
          </w:p>
        </w:tc>
        <w:tc>
          <w:tcPr>
            <w:tcW w:w="1184" w:type="dxa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4B0451F0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NK2A2</w:t>
            </w:r>
          </w:p>
        </w:tc>
        <w:tc>
          <w:tcPr>
            <w:tcW w:w="1077" w:type="dxa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7FC84CB5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NK2A2</w:t>
            </w:r>
          </w:p>
        </w:tc>
        <w:tc>
          <w:tcPr>
            <w:tcW w:w="1058" w:type="dxa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4233CADE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NK2A2</w:t>
            </w:r>
          </w:p>
        </w:tc>
        <w:tc>
          <w:tcPr>
            <w:tcW w:w="1148" w:type="dxa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57FA7E17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NK2A2</w:t>
            </w:r>
          </w:p>
        </w:tc>
        <w:tc>
          <w:tcPr>
            <w:tcW w:w="1108" w:type="dxa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3FC41139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  <w:tc>
          <w:tcPr>
            <w:tcW w:w="1058" w:type="dxa"/>
            <w:tcBorders>
              <w:top w:val="single" w:sz="4" w:space="0" w:color="BFBFBF"/>
            </w:tcBorders>
            <w:vAlign w:val="center"/>
          </w:tcPr>
          <w:p w14:paraId="5FD57B84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PL13A</w:t>
            </w:r>
          </w:p>
        </w:tc>
        <w:tc>
          <w:tcPr>
            <w:tcW w:w="1058" w:type="dxa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1BF05F8E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NK2A2</w:t>
            </w:r>
          </w:p>
        </w:tc>
        <w:tc>
          <w:tcPr>
            <w:tcW w:w="1058" w:type="dxa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6F8E93F0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NK2A2</w:t>
            </w:r>
          </w:p>
        </w:tc>
        <w:tc>
          <w:tcPr>
            <w:tcW w:w="1058" w:type="dxa"/>
            <w:tcBorders>
              <w:top w:val="single" w:sz="4" w:space="0" w:color="BFBFBF"/>
            </w:tcBorders>
            <w:vAlign w:val="center"/>
          </w:tcPr>
          <w:p w14:paraId="4BCE57B9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  <w:tc>
          <w:tcPr>
            <w:tcW w:w="1158" w:type="dxa"/>
            <w:tcBorders>
              <w:top w:val="single" w:sz="4" w:space="0" w:color="BFBFBF"/>
            </w:tcBorders>
            <w:vAlign w:val="center"/>
          </w:tcPr>
          <w:p w14:paraId="46081FA9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</w:tr>
      <w:tr w:rsidR="009866D8" w:rsidRPr="0000527E" w14:paraId="5B745728" w14:textId="77777777" w:rsidTr="00EF26B3">
        <w:trPr>
          <w:trHeight w:val="102"/>
        </w:trPr>
        <w:tc>
          <w:tcPr>
            <w:tcW w:w="801" w:type="dxa"/>
            <w:shd w:val="clear" w:color="auto" w:fill="auto"/>
            <w:vAlign w:val="center"/>
          </w:tcPr>
          <w:p w14:paraId="3E64254A" w14:textId="77777777" w:rsidR="009866D8" w:rsidRPr="0000527E" w:rsidRDefault="009866D8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00527E">
              <w:rPr>
                <w:rFonts w:ascii="Calibri" w:hAnsi="Calibri"/>
              </w:rPr>
              <w:t>stable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2F75AE8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3D1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66733A7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0353814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DC40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54B529C3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450FF728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TATSF1</w:t>
            </w:r>
          </w:p>
        </w:tc>
        <w:tc>
          <w:tcPr>
            <w:tcW w:w="1058" w:type="dxa"/>
            <w:vAlign w:val="center"/>
          </w:tcPr>
          <w:p w14:paraId="108980CB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61E9543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TATSF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E50D094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TATSF1</w:t>
            </w:r>
          </w:p>
        </w:tc>
        <w:tc>
          <w:tcPr>
            <w:tcW w:w="1058" w:type="dxa"/>
            <w:vAlign w:val="center"/>
          </w:tcPr>
          <w:p w14:paraId="5D5EA22B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DC40</w:t>
            </w:r>
          </w:p>
        </w:tc>
        <w:tc>
          <w:tcPr>
            <w:tcW w:w="1158" w:type="dxa"/>
            <w:vAlign w:val="center"/>
          </w:tcPr>
          <w:p w14:paraId="128034C0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DC40</w:t>
            </w:r>
          </w:p>
        </w:tc>
      </w:tr>
      <w:tr w:rsidR="009866D8" w:rsidRPr="0000527E" w14:paraId="42172F23" w14:textId="77777777" w:rsidTr="00EF26B3">
        <w:trPr>
          <w:trHeight w:val="20"/>
        </w:trPr>
        <w:tc>
          <w:tcPr>
            <w:tcW w:w="801" w:type="dxa"/>
            <w:shd w:val="clear" w:color="auto" w:fill="auto"/>
            <w:vAlign w:val="center"/>
          </w:tcPr>
          <w:p w14:paraId="19407638" w14:textId="77777777" w:rsidR="009866D8" w:rsidRPr="0000527E" w:rsidRDefault="009866D8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59041045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40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BF0FD50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DC40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7329C29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2B9DB048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CTB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5B807666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PL13A</w:t>
            </w:r>
          </w:p>
        </w:tc>
        <w:tc>
          <w:tcPr>
            <w:tcW w:w="1058" w:type="dxa"/>
            <w:vAlign w:val="center"/>
          </w:tcPr>
          <w:p w14:paraId="6A4B0264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CTB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AA7A047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BBC977C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P3D1</w:t>
            </w:r>
          </w:p>
        </w:tc>
        <w:tc>
          <w:tcPr>
            <w:tcW w:w="1058" w:type="dxa"/>
            <w:vAlign w:val="center"/>
          </w:tcPr>
          <w:p w14:paraId="3D0C6C21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NK2A2</w:t>
            </w:r>
          </w:p>
        </w:tc>
        <w:tc>
          <w:tcPr>
            <w:tcW w:w="1158" w:type="dxa"/>
            <w:vAlign w:val="center"/>
          </w:tcPr>
          <w:p w14:paraId="209D0009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PRT1</w:t>
            </w:r>
          </w:p>
        </w:tc>
      </w:tr>
      <w:tr w:rsidR="009866D8" w:rsidRPr="0000527E" w14:paraId="723AF161" w14:textId="77777777" w:rsidTr="00EF26B3">
        <w:trPr>
          <w:trHeight w:val="20"/>
        </w:trPr>
        <w:tc>
          <w:tcPr>
            <w:tcW w:w="801" w:type="dxa"/>
            <w:shd w:val="clear" w:color="auto" w:fill="auto"/>
            <w:vAlign w:val="center"/>
          </w:tcPr>
          <w:p w14:paraId="0E7831B4" w14:textId="77777777" w:rsidR="009866D8" w:rsidRPr="0000527E" w:rsidRDefault="009866D8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34176DA7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ATSF1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1D68068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PRT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D08B601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CTB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723AFBE2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PL13A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5BDE14CC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AK1IP1</w:t>
            </w:r>
          </w:p>
        </w:tc>
        <w:tc>
          <w:tcPr>
            <w:tcW w:w="1058" w:type="dxa"/>
            <w:vAlign w:val="center"/>
          </w:tcPr>
          <w:p w14:paraId="71D0AE26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ATSF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DB5D20D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DC40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3482C70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DC40</w:t>
            </w:r>
          </w:p>
        </w:tc>
        <w:tc>
          <w:tcPr>
            <w:tcW w:w="1058" w:type="dxa"/>
            <w:vAlign w:val="center"/>
          </w:tcPr>
          <w:p w14:paraId="32DDBE4C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PRT1</w:t>
            </w:r>
          </w:p>
        </w:tc>
        <w:tc>
          <w:tcPr>
            <w:tcW w:w="1158" w:type="dxa"/>
            <w:vAlign w:val="center"/>
          </w:tcPr>
          <w:p w14:paraId="7FDA3BF4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PL13A</w:t>
            </w:r>
          </w:p>
        </w:tc>
      </w:tr>
      <w:tr w:rsidR="009866D8" w:rsidRPr="0000527E" w14:paraId="5FA88A8A" w14:textId="77777777" w:rsidTr="00EF26B3">
        <w:trPr>
          <w:trHeight w:val="20"/>
        </w:trPr>
        <w:tc>
          <w:tcPr>
            <w:tcW w:w="801" w:type="dxa"/>
            <w:shd w:val="clear" w:color="auto" w:fill="auto"/>
            <w:vAlign w:val="center"/>
          </w:tcPr>
          <w:p w14:paraId="5A4B0C40" w14:textId="77777777" w:rsidR="009866D8" w:rsidRPr="0000527E" w:rsidRDefault="009866D8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0C21D064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13A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8443757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8S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C0BC21F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B2M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2A22FDF9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AK1IP1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B7603B7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NK2A2</w:t>
            </w:r>
          </w:p>
        </w:tc>
        <w:tc>
          <w:tcPr>
            <w:tcW w:w="1058" w:type="dxa"/>
            <w:vAlign w:val="center"/>
          </w:tcPr>
          <w:p w14:paraId="1979372F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K1IP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A46C649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PL13A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831D1E8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PL13A</w:t>
            </w:r>
          </w:p>
        </w:tc>
        <w:tc>
          <w:tcPr>
            <w:tcW w:w="1058" w:type="dxa"/>
            <w:vAlign w:val="center"/>
          </w:tcPr>
          <w:p w14:paraId="5A4EA6FE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S</w:t>
            </w:r>
          </w:p>
        </w:tc>
        <w:tc>
          <w:tcPr>
            <w:tcW w:w="1158" w:type="dxa"/>
            <w:vAlign w:val="center"/>
          </w:tcPr>
          <w:p w14:paraId="166945D4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CTB</w:t>
            </w:r>
          </w:p>
        </w:tc>
      </w:tr>
      <w:tr w:rsidR="009866D8" w:rsidRPr="0000527E" w14:paraId="44C5098E" w14:textId="77777777" w:rsidTr="00EF26B3">
        <w:trPr>
          <w:trHeight w:val="20"/>
        </w:trPr>
        <w:tc>
          <w:tcPr>
            <w:tcW w:w="801" w:type="dxa"/>
            <w:shd w:val="clear" w:color="auto" w:fill="auto"/>
            <w:vAlign w:val="center"/>
          </w:tcPr>
          <w:p w14:paraId="5FD7B6A2" w14:textId="77777777" w:rsidR="009866D8" w:rsidRPr="0000527E" w:rsidRDefault="009866D8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71865145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K1IP1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48E8BDE6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AK1IP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3CA07E2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AK1IP1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189D2F16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DHA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61242B7E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CTB</w:t>
            </w:r>
          </w:p>
        </w:tc>
        <w:tc>
          <w:tcPr>
            <w:tcW w:w="1058" w:type="dxa"/>
            <w:vAlign w:val="center"/>
          </w:tcPr>
          <w:p w14:paraId="43A56C12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SNK2A2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C2FCC93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DHA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0C7FBAC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DHA</w:t>
            </w:r>
          </w:p>
        </w:tc>
        <w:tc>
          <w:tcPr>
            <w:tcW w:w="1058" w:type="dxa"/>
            <w:vAlign w:val="center"/>
          </w:tcPr>
          <w:p w14:paraId="630EA7E9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13A</w:t>
            </w:r>
          </w:p>
        </w:tc>
        <w:tc>
          <w:tcPr>
            <w:tcW w:w="1158" w:type="dxa"/>
            <w:vAlign w:val="center"/>
          </w:tcPr>
          <w:p w14:paraId="444C78DA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SNK2A2</w:t>
            </w:r>
          </w:p>
        </w:tc>
      </w:tr>
      <w:tr w:rsidR="009866D8" w:rsidRPr="0000527E" w14:paraId="7813037F" w14:textId="77777777" w:rsidTr="00EF26B3">
        <w:trPr>
          <w:trHeight w:val="20"/>
        </w:trPr>
        <w:tc>
          <w:tcPr>
            <w:tcW w:w="801" w:type="dxa"/>
            <w:shd w:val="clear" w:color="auto" w:fill="auto"/>
            <w:vAlign w:val="center"/>
          </w:tcPr>
          <w:p w14:paraId="560C5591" w14:textId="77777777" w:rsidR="009866D8" w:rsidRPr="0000527E" w:rsidRDefault="009866D8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323B725E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B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D9F600F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BXW2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634E61B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TATSF1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466C7EA9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B2M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4B4405F7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2M</w:t>
            </w:r>
          </w:p>
        </w:tc>
        <w:tc>
          <w:tcPr>
            <w:tcW w:w="1058" w:type="dxa"/>
            <w:vAlign w:val="center"/>
          </w:tcPr>
          <w:p w14:paraId="0BA5B624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GAPDH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F493BA5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PRT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7822E76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GAPDH</w:t>
            </w:r>
          </w:p>
        </w:tc>
        <w:tc>
          <w:tcPr>
            <w:tcW w:w="1058" w:type="dxa"/>
            <w:vAlign w:val="center"/>
          </w:tcPr>
          <w:p w14:paraId="083D5916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PDH</w:t>
            </w:r>
          </w:p>
        </w:tc>
        <w:tc>
          <w:tcPr>
            <w:tcW w:w="1158" w:type="dxa"/>
            <w:vAlign w:val="center"/>
          </w:tcPr>
          <w:p w14:paraId="348F49E7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TATSF1</w:t>
            </w:r>
          </w:p>
        </w:tc>
      </w:tr>
      <w:tr w:rsidR="009866D8" w:rsidRPr="0000527E" w14:paraId="78B7BCBE" w14:textId="77777777" w:rsidTr="00EF26B3">
        <w:trPr>
          <w:trHeight w:val="20"/>
        </w:trPr>
        <w:tc>
          <w:tcPr>
            <w:tcW w:w="801" w:type="dxa"/>
            <w:shd w:val="clear" w:color="auto" w:fill="auto"/>
            <w:vAlign w:val="center"/>
          </w:tcPr>
          <w:p w14:paraId="0C7A2483" w14:textId="77777777" w:rsidR="009866D8" w:rsidRPr="0000527E" w:rsidRDefault="009866D8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44D7755B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HPRT1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18BDEDA4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ATSF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9526E4A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GAPDH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7A5DF22F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GAPDH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120E519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PDH</w:t>
            </w:r>
          </w:p>
        </w:tc>
        <w:tc>
          <w:tcPr>
            <w:tcW w:w="1058" w:type="dxa"/>
            <w:vAlign w:val="center"/>
          </w:tcPr>
          <w:p w14:paraId="66019279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CDC40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55D141B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CTB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ED9478B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PRT1</w:t>
            </w:r>
          </w:p>
        </w:tc>
        <w:tc>
          <w:tcPr>
            <w:tcW w:w="1058" w:type="dxa"/>
            <w:vAlign w:val="center"/>
          </w:tcPr>
          <w:p w14:paraId="309A8360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BXW2</w:t>
            </w:r>
          </w:p>
        </w:tc>
        <w:tc>
          <w:tcPr>
            <w:tcW w:w="1158" w:type="dxa"/>
            <w:vAlign w:val="center"/>
          </w:tcPr>
          <w:p w14:paraId="32AED896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GAPDH</w:t>
            </w:r>
          </w:p>
        </w:tc>
      </w:tr>
      <w:tr w:rsidR="009866D8" w:rsidRPr="0000527E" w14:paraId="49B14054" w14:textId="77777777" w:rsidTr="00EF26B3">
        <w:trPr>
          <w:trHeight w:val="20"/>
        </w:trPr>
        <w:tc>
          <w:tcPr>
            <w:tcW w:w="801" w:type="dxa"/>
            <w:shd w:val="clear" w:color="auto" w:fill="auto"/>
            <w:vAlign w:val="center"/>
          </w:tcPr>
          <w:p w14:paraId="3BD0C573" w14:textId="77777777" w:rsidR="009866D8" w:rsidRPr="0000527E" w:rsidRDefault="009866D8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5333B381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GAPDH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17A36D5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PDH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8962A1F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PRT1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43DACF90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TATSF1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3C59A69F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40</w:t>
            </w:r>
          </w:p>
        </w:tc>
        <w:tc>
          <w:tcPr>
            <w:tcW w:w="1058" w:type="dxa"/>
            <w:vAlign w:val="center"/>
          </w:tcPr>
          <w:p w14:paraId="5659FD66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SDHA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55B1183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GAPDH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1BBB82A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CTB</w:t>
            </w:r>
          </w:p>
        </w:tc>
        <w:tc>
          <w:tcPr>
            <w:tcW w:w="1058" w:type="dxa"/>
            <w:vAlign w:val="center"/>
          </w:tcPr>
          <w:p w14:paraId="3994FA7A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ATSF1</w:t>
            </w:r>
          </w:p>
        </w:tc>
        <w:tc>
          <w:tcPr>
            <w:tcW w:w="1158" w:type="dxa"/>
            <w:vAlign w:val="center"/>
          </w:tcPr>
          <w:p w14:paraId="2359DE48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DHA</w:t>
            </w:r>
          </w:p>
        </w:tc>
      </w:tr>
      <w:tr w:rsidR="009866D8" w:rsidRPr="0000527E" w14:paraId="4A167166" w14:textId="77777777" w:rsidTr="00EF26B3">
        <w:trPr>
          <w:trHeight w:val="20"/>
        </w:trPr>
        <w:tc>
          <w:tcPr>
            <w:tcW w:w="801" w:type="dxa"/>
            <w:shd w:val="clear" w:color="auto" w:fill="auto"/>
            <w:vAlign w:val="center"/>
          </w:tcPr>
          <w:p w14:paraId="2FFDBDFE" w14:textId="77777777" w:rsidR="009866D8" w:rsidRPr="0000527E" w:rsidRDefault="009866D8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346E8D32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B2M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102B7B6D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13A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F2ACA47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PL13A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579F0326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DC40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A489E4D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PRT1</w:t>
            </w:r>
          </w:p>
        </w:tc>
        <w:tc>
          <w:tcPr>
            <w:tcW w:w="1058" w:type="dxa"/>
            <w:vAlign w:val="center"/>
          </w:tcPr>
          <w:p w14:paraId="1EEDAD1E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B2M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F1713C5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AK1IP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35E2510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AK1IP1</w:t>
            </w:r>
          </w:p>
        </w:tc>
        <w:tc>
          <w:tcPr>
            <w:tcW w:w="1058" w:type="dxa"/>
            <w:vAlign w:val="center"/>
          </w:tcPr>
          <w:p w14:paraId="5DC0AF00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B</w:t>
            </w:r>
          </w:p>
        </w:tc>
        <w:tc>
          <w:tcPr>
            <w:tcW w:w="1158" w:type="dxa"/>
            <w:vAlign w:val="center"/>
          </w:tcPr>
          <w:p w14:paraId="44068B2F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B2M</w:t>
            </w:r>
          </w:p>
        </w:tc>
      </w:tr>
      <w:tr w:rsidR="009866D8" w:rsidRPr="0000527E" w14:paraId="435FA3D0" w14:textId="77777777" w:rsidTr="00EF26B3">
        <w:trPr>
          <w:trHeight w:val="20"/>
        </w:trPr>
        <w:tc>
          <w:tcPr>
            <w:tcW w:w="801" w:type="dxa"/>
            <w:shd w:val="clear" w:color="auto" w:fill="auto"/>
            <w:vAlign w:val="center"/>
          </w:tcPr>
          <w:p w14:paraId="5A094266" w14:textId="77777777" w:rsidR="009866D8" w:rsidRPr="0000527E" w:rsidRDefault="009866D8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304535EC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FBXW2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A3263AB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B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A267528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BXW2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206957CD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PRT1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45A05E7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S</w:t>
            </w:r>
          </w:p>
        </w:tc>
        <w:tc>
          <w:tcPr>
            <w:tcW w:w="1058" w:type="dxa"/>
            <w:vAlign w:val="center"/>
          </w:tcPr>
          <w:p w14:paraId="0CA12BC3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HPRT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E189E33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8S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179D382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8S</w:t>
            </w:r>
          </w:p>
        </w:tc>
        <w:tc>
          <w:tcPr>
            <w:tcW w:w="1058" w:type="dxa"/>
            <w:vAlign w:val="center"/>
          </w:tcPr>
          <w:p w14:paraId="29B3F8EC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K1IP1</w:t>
            </w:r>
          </w:p>
        </w:tc>
        <w:tc>
          <w:tcPr>
            <w:tcW w:w="1158" w:type="dxa"/>
            <w:vAlign w:val="center"/>
          </w:tcPr>
          <w:p w14:paraId="78612F47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AK1IP1</w:t>
            </w:r>
          </w:p>
        </w:tc>
      </w:tr>
      <w:tr w:rsidR="009866D8" w:rsidRPr="0000527E" w14:paraId="5B9B9D90" w14:textId="77777777" w:rsidTr="00EF26B3">
        <w:trPr>
          <w:trHeight w:val="20"/>
        </w:trPr>
        <w:tc>
          <w:tcPr>
            <w:tcW w:w="801" w:type="dxa"/>
            <w:shd w:val="clear" w:color="auto" w:fill="auto"/>
            <w:vAlign w:val="center"/>
          </w:tcPr>
          <w:p w14:paraId="471C477E" w14:textId="77777777" w:rsidR="009866D8" w:rsidRPr="0000527E" w:rsidRDefault="009866D8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00527E">
              <w:rPr>
                <w:rFonts w:ascii="Calibri" w:hAnsi="Calibri"/>
              </w:rPr>
              <w:t>Least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2EF79F4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18S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58263C90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2M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DEE3F9F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8S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480B9266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BXW2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7EFC3283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BXW2</w:t>
            </w:r>
          </w:p>
        </w:tc>
        <w:tc>
          <w:tcPr>
            <w:tcW w:w="1058" w:type="dxa"/>
            <w:vAlign w:val="center"/>
          </w:tcPr>
          <w:p w14:paraId="2C2AB52A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18S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D74E38C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B2M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84A6328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2M</w:t>
            </w:r>
          </w:p>
        </w:tc>
        <w:tc>
          <w:tcPr>
            <w:tcW w:w="1058" w:type="dxa"/>
            <w:vAlign w:val="center"/>
          </w:tcPr>
          <w:p w14:paraId="28CA9B39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SDHA</w:t>
            </w:r>
          </w:p>
        </w:tc>
        <w:tc>
          <w:tcPr>
            <w:tcW w:w="1158" w:type="dxa"/>
            <w:vAlign w:val="center"/>
          </w:tcPr>
          <w:p w14:paraId="7FB19B31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8S</w:t>
            </w:r>
          </w:p>
        </w:tc>
      </w:tr>
      <w:tr w:rsidR="009866D8" w:rsidRPr="0000527E" w14:paraId="13A11F21" w14:textId="77777777" w:rsidTr="00EF26B3">
        <w:trPr>
          <w:trHeight w:val="20"/>
        </w:trPr>
        <w:tc>
          <w:tcPr>
            <w:tcW w:w="801" w:type="dxa"/>
            <w:shd w:val="clear" w:color="auto" w:fill="auto"/>
            <w:vAlign w:val="center"/>
          </w:tcPr>
          <w:p w14:paraId="7BF87367" w14:textId="77777777" w:rsidR="009866D8" w:rsidRPr="0000527E" w:rsidRDefault="009866D8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  <w:r w:rsidRPr="0000527E">
              <w:rPr>
                <w:rFonts w:ascii="Calibri" w:hAnsi="Calibri"/>
              </w:rPr>
              <w:t>stable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05702B4F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SDHA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B3A36F6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DHA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35B5D39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DHA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23143617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S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596BD6C9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DHA</w:t>
            </w:r>
          </w:p>
        </w:tc>
        <w:tc>
          <w:tcPr>
            <w:tcW w:w="1058" w:type="dxa"/>
            <w:vAlign w:val="center"/>
          </w:tcPr>
          <w:p w14:paraId="191BD356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FBXW2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B873673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BXW2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D40BA0F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BXW2</w:t>
            </w:r>
          </w:p>
        </w:tc>
        <w:tc>
          <w:tcPr>
            <w:tcW w:w="1058" w:type="dxa"/>
            <w:vAlign w:val="center"/>
          </w:tcPr>
          <w:p w14:paraId="672EBAF2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B2M</w:t>
            </w:r>
          </w:p>
        </w:tc>
        <w:tc>
          <w:tcPr>
            <w:tcW w:w="1158" w:type="dxa"/>
            <w:vAlign w:val="center"/>
          </w:tcPr>
          <w:p w14:paraId="06C6CC88" w14:textId="77777777" w:rsidR="009866D8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BXW2</w:t>
            </w:r>
          </w:p>
        </w:tc>
      </w:tr>
      <w:tr w:rsidR="009866D8" w:rsidRPr="0000527E" w14:paraId="5D64A0B2" w14:textId="77777777" w:rsidTr="00EF26B3">
        <w:tc>
          <w:tcPr>
            <w:tcW w:w="801" w:type="dxa"/>
            <w:shd w:val="clear" w:color="auto" w:fill="auto"/>
          </w:tcPr>
          <w:p w14:paraId="2733DE6D" w14:textId="77777777" w:rsidR="009866D8" w:rsidRPr="0000527E" w:rsidRDefault="009866D8" w:rsidP="00EF26B3">
            <w:pPr>
              <w:spacing w:after="0" w:line="240" w:lineRule="auto"/>
              <w:jc w:val="both"/>
              <w:rPr>
                <w:rFonts w:ascii="Calibri" w:hAnsi="Calibri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0BE8C03C" w14:textId="77777777" w:rsidR="009866D8" w:rsidRPr="00E11AC9" w:rsidRDefault="009866D8" w:rsidP="00EF26B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Cs/>
                <w:color w:val="000000"/>
                <w:kern w:val="24"/>
                <w:sz w:val="22"/>
                <w:szCs w:val="2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7B237FF5" w14:textId="77777777" w:rsidR="009866D8" w:rsidRPr="00E11AC9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Cs/>
                <w:i/>
                <w:color w:val="000000"/>
                <w:kern w:val="24"/>
                <w:szCs w:val="28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1BF0C2C2" w14:textId="77777777" w:rsidR="009866D8" w:rsidRPr="00E11AC9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kern w:val="24"/>
                <w:szCs w:val="28"/>
              </w:rPr>
            </w:pPr>
          </w:p>
        </w:tc>
        <w:tc>
          <w:tcPr>
            <w:tcW w:w="1148" w:type="dxa"/>
            <w:shd w:val="clear" w:color="auto" w:fill="auto"/>
            <w:vAlign w:val="center"/>
          </w:tcPr>
          <w:p w14:paraId="7E6C3D8D" w14:textId="77777777" w:rsidR="009866D8" w:rsidRPr="00E11AC9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kern w:val="24"/>
                <w:szCs w:val="28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19824974" w14:textId="77777777" w:rsidR="009866D8" w:rsidRPr="00E11AC9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Cs/>
                <w:i/>
                <w:color w:val="000000"/>
                <w:kern w:val="24"/>
                <w:szCs w:val="28"/>
              </w:rPr>
            </w:pPr>
          </w:p>
        </w:tc>
        <w:tc>
          <w:tcPr>
            <w:tcW w:w="1058" w:type="dxa"/>
            <w:vAlign w:val="center"/>
          </w:tcPr>
          <w:p w14:paraId="3648AB1A" w14:textId="77777777" w:rsidR="009866D8" w:rsidRPr="00E11AC9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Cs/>
                <w:i/>
                <w:color w:val="000000"/>
                <w:kern w:val="24"/>
                <w:szCs w:val="28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1CD8D49F" w14:textId="77777777" w:rsidR="009866D8" w:rsidRPr="00E11AC9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Cs/>
                <w:i/>
                <w:color w:val="000000"/>
                <w:kern w:val="24"/>
                <w:szCs w:val="28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456198E0" w14:textId="77777777" w:rsidR="009866D8" w:rsidRPr="00B07B92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kern w:val="24"/>
                <w:szCs w:val="28"/>
              </w:rPr>
            </w:pPr>
          </w:p>
        </w:tc>
        <w:tc>
          <w:tcPr>
            <w:tcW w:w="1058" w:type="dxa"/>
            <w:vAlign w:val="center"/>
          </w:tcPr>
          <w:p w14:paraId="4C329D4B" w14:textId="77777777" w:rsidR="009866D8" w:rsidRPr="00E11AC9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kern w:val="24"/>
                <w:szCs w:val="28"/>
              </w:rPr>
            </w:pPr>
          </w:p>
        </w:tc>
        <w:tc>
          <w:tcPr>
            <w:tcW w:w="1158" w:type="dxa"/>
          </w:tcPr>
          <w:p w14:paraId="4CC930DE" w14:textId="77777777" w:rsidR="009866D8" w:rsidRPr="00E11AC9" w:rsidRDefault="009866D8" w:rsidP="00EF26B3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kern w:val="24"/>
                <w:szCs w:val="28"/>
              </w:rPr>
            </w:pPr>
          </w:p>
        </w:tc>
      </w:tr>
    </w:tbl>
    <w:p w14:paraId="2881A6AC" w14:textId="77777777" w:rsidR="009866D8" w:rsidRDefault="009866D8">
      <w:bookmarkStart w:id="0" w:name="_GoBack"/>
      <w:bookmarkEnd w:id="0"/>
    </w:p>
    <w:sectPr w:rsidR="009866D8" w:rsidSect="009866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6D8"/>
    <w:rsid w:val="00986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4AD5E"/>
  <w15:chartTrackingRefBased/>
  <w15:docId w15:val="{D4035ECD-8F02-4F49-8F52-82C8D6699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66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9866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yard, John</dc:creator>
  <cp:keywords/>
  <dc:description/>
  <cp:lastModifiedBy>Hildyard, John</cp:lastModifiedBy>
  <cp:revision>1</cp:revision>
  <dcterms:created xsi:type="dcterms:W3CDTF">2018-09-13T17:53:00Z</dcterms:created>
  <dcterms:modified xsi:type="dcterms:W3CDTF">2018-09-13T17:53:00Z</dcterms:modified>
</cp:coreProperties>
</file>